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32B" w:rsidRPr="00C645C5" w:rsidRDefault="001D7139" w:rsidP="007D432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Table 4</w:t>
      </w:r>
      <w:r w:rsidR="007D432B" w:rsidRPr="0000781E">
        <w:rPr>
          <w:rFonts w:ascii="Times New Roman" w:hAnsi="Times New Roman" w:cs="Times New Roman"/>
          <w:sz w:val="20"/>
          <w:szCs w:val="20"/>
          <w:lang w:val="en-US"/>
        </w:rPr>
        <w:t>.  S</w:t>
      </w:r>
      <w:r w:rsidR="0000781E" w:rsidRPr="0000781E">
        <w:rPr>
          <w:rFonts w:ascii="Times New Roman" w:hAnsi="Times New Roman" w:cs="Times New Roman"/>
          <w:sz w:val="20"/>
          <w:szCs w:val="20"/>
          <w:lang w:val="en-US"/>
        </w:rPr>
        <w:t>tatistical data from Figure 1</w:t>
      </w:r>
      <w:r w:rsidR="00C60558" w:rsidRPr="0000781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C645C5" w:rsidRPr="000078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91628">
        <w:rPr>
          <w:rFonts w:ascii="Times New Roman" w:hAnsi="Times New Roman" w:cs="Times New Roman"/>
          <w:sz w:val="20"/>
          <w:szCs w:val="20"/>
          <w:lang w:val="en-US"/>
        </w:rPr>
        <w:t>Supplementary Figure1</w:t>
      </w:r>
      <w:r w:rsidR="0000781E" w:rsidRPr="0000781E">
        <w:rPr>
          <w:rFonts w:ascii="Times New Roman" w:hAnsi="Times New Roman" w:cs="Times New Roman"/>
          <w:sz w:val="20"/>
          <w:szCs w:val="20"/>
          <w:lang w:val="en-US"/>
        </w:rPr>
        <w:t>; and Table 2</w:t>
      </w:r>
      <w:r w:rsidR="007D432B" w:rsidRPr="0000781E">
        <w:rPr>
          <w:rFonts w:ascii="Times New Roman" w:hAnsi="Times New Roman" w:cs="Times New Roman"/>
          <w:sz w:val="20"/>
          <w:szCs w:val="20"/>
          <w:lang w:val="en-US"/>
        </w:rPr>
        <w:t>. Bold numbers indicates significant</w:t>
      </w:r>
      <w:r w:rsidR="007D432B" w:rsidRPr="00C645C5">
        <w:rPr>
          <w:rFonts w:ascii="Times New Roman" w:hAnsi="Times New Roman" w:cs="Times New Roman"/>
          <w:sz w:val="20"/>
          <w:szCs w:val="20"/>
          <w:lang w:val="en-US"/>
        </w:rPr>
        <w:t xml:space="preserve"> differences.</w:t>
      </w:r>
    </w:p>
    <w:p w:rsidR="007D432B" w:rsidRPr="00C645C5" w:rsidRDefault="007D432B" w:rsidP="007D432B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0" w:type="auto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4"/>
        <w:gridCol w:w="1518"/>
        <w:gridCol w:w="140"/>
        <w:gridCol w:w="1225"/>
        <w:gridCol w:w="13"/>
        <w:gridCol w:w="1695"/>
        <w:gridCol w:w="135"/>
        <w:gridCol w:w="955"/>
        <w:gridCol w:w="1691"/>
        <w:gridCol w:w="331"/>
        <w:gridCol w:w="1939"/>
      </w:tblGrid>
      <w:tr w:rsidR="007D432B" w:rsidRPr="001D7139" w:rsidTr="00291628">
        <w:trPr>
          <w:trHeight w:val="315"/>
        </w:trPr>
        <w:tc>
          <w:tcPr>
            <w:tcW w:w="3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7D432B" w:rsidRPr="00C645C5" w:rsidRDefault="001D7139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ary Table  4</w:t>
            </w:r>
          </w:p>
        </w:tc>
        <w:tc>
          <w:tcPr>
            <w:tcW w:w="9642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TWO-WAY ANOVA</w:t>
            </w:r>
          </w:p>
        </w:tc>
      </w:tr>
      <w:tr w:rsidR="007D432B" w:rsidRPr="001D7139" w:rsidTr="00291628">
        <w:trPr>
          <w:trHeight w:val="315"/>
        </w:trPr>
        <w:tc>
          <w:tcPr>
            <w:tcW w:w="335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7D432B" w:rsidRPr="00C645C5" w:rsidRDefault="00291628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Supplementary Figure 1</w:t>
            </w:r>
          </w:p>
        </w:tc>
        <w:tc>
          <w:tcPr>
            <w:tcW w:w="289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INTERACTION</w:t>
            </w:r>
          </w:p>
        </w:tc>
        <w:tc>
          <w:tcPr>
            <w:tcW w:w="27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 xml:space="preserve"> GROUP FACTOR</w:t>
            </w:r>
          </w:p>
        </w:tc>
        <w:tc>
          <w:tcPr>
            <w:tcW w:w="39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TIME ALONG THE DAY</w:t>
            </w:r>
          </w:p>
        </w:tc>
      </w:tr>
      <w:tr w:rsidR="007D432B" w:rsidRPr="00C645C5" w:rsidTr="00291628">
        <w:trPr>
          <w:trHeight w:val="315"/>
        </w:trPr>
        <w:tc>
          <w:tcPr>
            <w:tcW w:w="335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32B" w:rsidRPr="00C645C5" w:rsidRDefault="007D432B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</w:t>
            </w:r>
          </w:p>
        </w:tc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</w:t>
            </w:r>
          </w:p>
        </w:tc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(</w:t>
            </w:r>
            <w:r w:rsidR="007C16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A</w:t>
            </w: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) CIRC. T. MOV. WD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F (5, 770) = 16.75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P &lt; 0.00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F (1, 154) = 0.46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 = 0.49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F (5, 770) = 404.9</w:t>
            </w:r>
          </w:p>
        </w:tc>
        <w:tc>
          <w:tcPr>
            <w:tcW w:w="227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P &lt; 0.0001</w:t>
            </w:r>
          </w:p>
        </w:tc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C168D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(B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) CIRC. T. MOV. WN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F (5, 270) = 0.9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P </w:t>
            </w: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 0.4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54) = 0.32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5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270) = 119.5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C168D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(C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) CIRC. LIGHT EXP. WD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770) = 5.9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154) = 2.08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770) = 63.54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C168D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(D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) CIRC. LIGHT EXP. WN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5, 270) = 0.7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6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54) = 1.86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270) = 14.77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C168D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(E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) CIRC. TEMP. WD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770) = 7.4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154) = 14.34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0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770) = 125.5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  <w:bookmarkStart w:id="0" w:name="_GoBack"/>
        <w:bookmarkEnd w:id="0"/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C168D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(F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) CIRC. TEMP. WN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5, 270) = 0.6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6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54) = 0.38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5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270) = 26.06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C168D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(G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) CIRC. ACCELERATION WD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770) = 13.87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154) = 2.99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770) = 176.4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</w:tr>
      <w:tr w:rsidR="007D432B" w:rsidRPr="00C645C5" w:rsidTr="00291628">
        <w:trPr>
          <w:trHeight w:val="315"/>
        </w:trPr>
        <w:tc>
          <w:tcPr>
            <w:tcW w:w="3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C168D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(H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) CIRC. ACCELERATION WN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5, 270) = 0.57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7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54) = 7.24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270) = 36.56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</w:tr>
      <w:tr w:rsidR="007D432B" w:rsidRPr="00C645C5" w:rsidTr="00291628">
        <w:trPr>
          <w:trHeight w:val="315"/>
        </w:trPr>
        <w:tc>
          <w:tcPr>
            <w:tcW w:w="3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7D432B" w:rsidRPr="00C645C5" w:rsidRDefault="00291628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Supplementary Figure 1</w:t>
            </w:r>
          </w:p>
        </w:tc>
        <w:tc>
          <w:tcPr>
            <w:tcW w:w="289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NTERACTION</w:t>
            </w:r>
          </w:p>
        </w:tc>
        <w:tc>
          <w:tcPr>
            <w:tcW w:w="278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OUTIN/HABITS FACTOR</w:t>
            </w:r>
          </w:p>
        </w:tc>
        <w:tc>
          <w:tcPr>
            <w:tcW w:w="39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IME ALONG THE DAY</w:t>
            </w:r>
          </w:p>
        </w:tc>
      </w:tr>
      <w:tr w:rsidR="007D432B" w:rsidRPr="00C645C5" w:rsidTr="00291628">
        <w:trPr>
          <w:trHeight w:val="315"/>
        </w:trPr>
        <w:tc>
          <w:tcPr>
            <w:tcW w:w="3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32B" w:rsidRPr="00C645C5" w:rsidRDefault="007D432B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</w:t>
            </w:r>
          </w:p>
        </w:tc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</w:t>
            </w:r>
          </w:p>
        </w:tc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C168D" w:rsidP="007C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es-MX"/>
              </w:rPr>
              <w:t>(I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es-MX"/>
              </w:rPr>
              <w:t>) CIRC. T. MOV. APA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420) = 10.57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84) = 3.50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0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420) = 143.1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C168D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(J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) CIRC. T. MOV. RA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620) = 4.6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0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124) = 2.24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620) = 289.3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C168D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(J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) CIRC. LIGHT EXP. APA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5, 420) = 1.2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3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84) = 0.6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4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420) = 38.12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C168D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(L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) CIRC. LIGHT EXP. RA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620) = 4.4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124) = 5.7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620) = 39.90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C168D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(M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) CIRC. TEMP. APA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420) = 2.85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84) = 15.22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0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420) = 40.65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C168D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(N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) CIRC. TEMP. RA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5, 620) = 1.54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124) = 4.4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620) = 55.77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C168D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(M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) CIRC. ACCELERATION APA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420) = 8.25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84) = 6.57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420) = 83.40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</w:tr>
      <w:tr w:rsidR="007D432B" w:rsidRPr="00C645C5" w:rsidTr="00291628">
        <w:trPr>
          <w:trHeight w:val="315"/>
        </w:trPr>
        <w:tc>
          <w:tcPr>
            <w:tcW w:w="3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C168D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(O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) CIRC. ACCELERATION RA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5, 620) = 1.29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2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124) = 0.07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7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5, 620) = 95.95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</w:tr>
      <w:tr w:rsidR="007D432B" w:rsidRPr="00C645C5" w:rsidTr="00291628">
        <w:trPr>
          <w:trHeight w:val="315"/>
        </w:trPr>
        <w:tc>
          <w:tcPr>
            <w:tcW w:w="335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7D432B" w:rsidRPr="00C645C5" w:rsidRDefault="00291628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igure 1</w:t>
            </w:r>
          </w:p>
        </w:tc>
        <w:tc>
          <w:tcPr>
            <w:tcW w:w="289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NTERACTION</w:t>
            </w:r>
          </w:p>
        </w:tc>
        <w:tc>
          <w:tcPr>
            <w:tcW w:w="27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GROUP FACTOR</w:t>
            </w:r>
          </w:p>
        </w:tc>
        <w:tc>
          <w:tcPr>
            <w:tcW w:w="39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OUTIN/HABITS FACTOR</w:t>
            </w:r>
          </w:p>
        </w:tc>
      </w:tr>
      <w:tr w:rsidR="007D432B" w:rsidRPr="00C645C5" w:rsidTr="00291628">
        <w:trPr>
          <w:trHeight w:val="315"/>
        </w:trPr>
        <w:tc>
          <w:tcPr>
            <w:tcW w:w="335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32B" w:rsidRPr="00C645C5" w:rsidRDefault="007D432B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</w:t>
            </w:r>
          </w:p>
        </w:tc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</w:t>
            </w:r>
          </w:p>
        </w:tc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5315BB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(A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) ACROPHASE T. MOVEMENT 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6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4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6.4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3.29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07</w:t>
            </w:r>
          </w:p>
        </w:tc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5315BB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(B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) ACROPHASE TEMPERATURE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1.99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1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1.92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08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76</w:t>
            </w:r>
          </w:p>
        </w:tc>
      </w:tr>
      <w:tr w:rsidR="007D432B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5315BB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lastRenderedPageBreak/>
              <w:t>(C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) ACROPHASE LIGHT EXPOSURE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3.24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0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27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18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66</w:t>
            </w:r>
          </w:p>
        </w:tc>
      </w:tr>
      <w:tr w:rsidR="007D432B" w:rsidRPr="00C645C5" w:rsidTr="00291628">
        <w:trPr>
          <w:trHeight w:val="315"/>
        </w:trPr>
        <w:tc>
          <w:tcPr>
            <w:tcW w:w="3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5315BB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(D</w:t>
            </w:r>
            <w:r w:rsidR="007D432B"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) ACROPHASE ACCELERATION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1.1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2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4.78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1.76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32B" w:rsidRPr="00C645C5" w:rsidRDefault="007D432B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18</w:t>
            </w:r>
          </w:p>
        </w:tc>
      </w:tr>
      <w:tr w:rsidR="00291628" w:rsidRPr="00C645C5" w:rsidTr="00291628">
        <w:trPr>
          <w:trHeight w:val="315"/>
        </w:trPr>
        <w:tc>
          <w:tcPr>
            <w:tcW w:w="3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Table 2</w:t>
            </w:r>
          </w:p>
        </w:tc>
        <w:tc>
          <w:tcPr>
            <w:tcW w:w="28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INTERACTION</w:t>
            </w:r>
          </w:p>
        </w:tc>
        <w:tc>
          <w:tcPr>
            <w:tcW w:w="279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GROUP FACTOR</w:t>
            </w:r>
          </w:p>
        </w:tc>
        <w:tc>
          <w:tcPr>
            <w:tcW w:w="39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ROUTIN/HABITS FACTOR</w:t>
            </w:r>
          </w:p>
        </w:tc>
      </w:tr>
      <w:tr w:rsidR="00291628" w:rsidRPr="00C645C5" w:rsidTr="00291628">
        <w:trPr>
          <w:trHeight w:val="315"/>
        </w:trPr>
        <w:tc>
          <w:tcPr>
            <w:tcW w:w="3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1628" w:rsidRPr="00C645C5" w:rsidRDefault="00291628" w:rsidP="00A04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</w:t>
            </w:r>
          </w:p>
        </w:tc>
        <w:tc>
          <w:tcPr>
            <w:tcW w:w="202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</w:t>
            </w:r>
          </w:p>
        </w:tc>
      </w:tr>
      <w:tr w:rsidR="00291628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(A</w:t>
            </w: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) TOTAL ACTIVITY (24H-T.MOV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60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4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0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92</w:t>
            </w:r>
          </w:p>
        </w:tc>
        <w:tc>
          <w:tcPr>
            <w:tcW w:w="20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6.87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9</w:t>
            </w:r>
          </w:p>
        </w:tc>
      </w:tr>
      <w:tr w:rsidR="00291628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(B</w:t>
            </w: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) TOTAL ACTIVITY (24H-A-G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1.66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19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11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1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2.9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08</w:t>
            </w:r>
          </w:p>
        </w:tc>
      </w:tr>
      <w:tr w:rsidR="00291628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(C</w:t>
            </w: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) AUC (A-G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2.42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1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11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1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3.1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07</w:t>
            </w:r>
          </w:p>
        </w:tc>
      </w:tr>
      <w:tr w:rsidR="00291628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(D</w:t>
            </w: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) ACTIVITY PERIOD (A-G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2.07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1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9.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2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90</w:t>
            </w:r>
          </w:p>
        </w:tc>
      </w:tr>
      <w:tr w:rsidR="00291628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(E</w:t>
            </w: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) REST PERIOD (A-G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1.41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2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6.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9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1.1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28</w:t>
            </w:r>
          </w:p>
        </w:tc>
      </w:tr>
      <w:tr w:rsidR="00291628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(F</w:t>
            </w: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) HIGH ACTIVITY (MIN A-G) &gt;8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15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69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19.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0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77</w:t>
            </w:r>
          </w:p>
        </w:tc>
      </w:tr>
      <w:tr w:rsidR="00291628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(G</w:t>
            </w: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) LOW ACTIVITY (MIN A-G) &lt;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30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5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5.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2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00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92</w:t>
            </w:r>
          </w:p>
        </w:tc>
      </w:tr>
      <w:tr w:rsidR="00291628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(H</w:t>
            </w: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) BED TIM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1.44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2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9.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2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10.0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1</w:t>
            </w:r>
          </w:p>
        </w:tc>
      </w:tr>
      <w:tr w:rsidR="00291628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(I</w:t>
            </w: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) WAKE UP TIM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2.41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1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13.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04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48.1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</w:tr>
      <w:tr w:rsidR="00291628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(J</w:t>
            </w: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) RESTING (MIN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44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5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2.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12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22.6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&lt; 0.0001</w:t>
            </w:r>
          </w:p>
        </w:tc>
      </w:tr>
      <w:tr w:rsidR="00291628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K</w:t>
            </w: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) LUXES IN ACTIVITY PERIO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1.61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2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4.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3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8.3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4</w:t>
            </w:r>
          </w:p>
        </w:tc>
      </w:tr>
      <w:tr w:rsidR="00291628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(L</w:t>
            </w: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) LIGHT AT NIGHT (MIN) &gt;5 (12H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21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6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10.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1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9.4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2</w:t>
            </w:r>
          </w:p>
        </w:tc>
      </w:tr>
      <w:tr w:rsidR="00291628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M</w:t>
            </w: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) TEMPERATURE 24H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17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67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9.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2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7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37</w:t>
            </w:r>
          </w:p>
        </w:tc>
      </w:tr>
      <w:tr w:rsidR="00291628" w:rsidRPr="00C645C5" w:rsidTr="00291628">
        <w:trPr>
          <w:trHeight w:val="300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(N</w:t>
            </w: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) TEMPERATURE AT DA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1.67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19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9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2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 (1, 208) = 13.2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 = 0.0004</w:t>
            </w:r>
          </w:p>
        </w:tc>
      </w:tr>
      <w:tr w:rsidR="00291628" w:rsidRPr="00C645C5" w:rsidTr="00291628">
        <w:trPr>
          <w:trHeight w:val="315"/>
        </w:trPr>
        <w:tc>
          <w:tcPr>
            <w:tcW w:w="3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(O</w:t>
            </w:r>
            <w:r w:rsidRPr="00C6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) TEMPERATURE AT N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06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79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1.1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29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 (1, 208) = 0.94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628" w:rsidRPr="00C645C5" w:rsidRDefault="00291628" w:rsidP="00A04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645C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 = 0.33</w:t>
            </w:r>
          </w:p>
        </w:tc>
      </w:tr>
    </w:tbl>
    <w:p w:rsidR="00291628" w:rsidRPr="00794A71" w:rsidRDefault="00291628" w:rsidP="00291628">
      <w:pPr>
        <w:rPr>
          <w:lang w:val="en-US"/>
        </w:rPr>
      </w:pPr>
    </w:p>
    <w:p w:rsidR="00291628" w:rsidRPr="00C645C5" w:rsidRDefault="00291628" w:rsidP="00291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91628" w:rsidRPr="00C645C5" w:rsidRDefault="00291628" w:rsidP="007D432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91628" w:rsidRPr="00C645C5" w:rsidSect="004B1DE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s-MX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599"/>
    <w:rsid w:val="0000781E"/>
    <w:rsid w:val="000223A6"/>
    <w:rsid w:val="00095584"/>
    <w:rsid w:val="001D7139"/>
    <w:rsid w:val="00291628"/>
    <w:rsid w:val="00392942"/>
    <w:rsid w:val="004B1DEF"/>
    <w:rsid w:val="005315BB"/>
    <w:rsid w:val="00794A71"/>
    <w:rsid w:val="007C168D"/>
    <w:rsid w:val="007D432B"/>
    <w:rsid w:val="008C3FB2"/>
    <w:rsid w:val="00C60558"/>
    <w:rsid w:val="00C645C5"/>
    <w:rsid w:val="00D03AA1"/>
    <w:rsid w:val="00EE4E9B"/>
    <w:rsid w:val="00EE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F6B5A6-A05A-42C6-9F22-3B5E86ADE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3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C645C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C645C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61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 Espitia</dc:creator>
  <cp:keywords/>
  <dc:description/>
  <cp:lastModifiedBy>Estefa Espitia</cp:lastModifiedBy>
  <cp:revision>12</cp:revision>
  <dcterms:created xsi:type="dcterms:W3CDTF">2022-04-27T01:36:00Z</dcterms:created>
  <dcterms:modified xsi:type="dcterms:W3CDTF">2022-10-03T18:34:00Z</dcterms:modified>
</cp:coreProperties>
</file>